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CB851" w14:textId="77777777" w:rsidR="00E31841" w:rsidRPr="00E31841" w:rsidRDefault="00E31841" w:rsidP="00E31841">
      <w:pPr>
        <w:rPr>
          <w:rFonts w:ascii="Times New Roman" w:eastAsia="宋体" w:hAnsi="Times New Roman" w:cs="Times New Roman"/>
          <w:b/>
        </w:rPr>
      </w:pPr>
      <w:r w:rsidRPr="00E31841">
        <w:rPr>
          <w:rFonts w:ascii="Times New Roman" w:eastAsia="宋体" w:hAnsi="Times New Roman" w:cs="Times New Roman"/>
          <w:b/>
        </w:rPr>
        <w:t>Supplementary data</w:t>
      </w:r>
    </w:p>
    <w:p w14:paraId="3267D8DD" w14:textId="77777777" w:rsidR="00E31841" w:rsidRPr="00E31841" w:rsidRDefault="00E31841" w:rsidP="00E31841">
      <w:pPr>
        <w:rPr>
          <w:rFonts w:ascii="Times New Roman" w:eastAsia="宋体" w:hAnsi="Times New Roman" w:cs="Times New Roman"/>
        </w:rPr>
      </w:pPr>
      <w:r w:rsidRPr="00E31841">
        <w:rPr>
          <w:rFonts w:ascii="Times New Roman" w:eastAsia="宋体" w:hAnsi="Times New Roman" w:cs="Times New Roman"/>
        </w:rPr>
        <w:t>Table S1. Data missing rate</w:t>
      </w:r>
    </w:p>
    <w:tbl>
      <w:tblPr>
        <w:tblStyle w:val="a3"/>
        <w:tblpPr w:leftFromText="180" w:rightFromText="180" w:vertAnchor="text" w:horzAnchor="page" w:tblpX="1990" w:tblpY="5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3"/>
        <w:gridCol w:w="1834"/>
      </w:tblGrid>
      <w:tr w:rsidR="00E31841" w:rsidRPr="00E31841" w14:paraId="062C8FAA" w14:textId="77777777" w:rsidTr="005B202A">
        <w:trPr>
          <w:trHeight w:val="280"/>
        </w:trPr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75D2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E0E04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missing rate (%)</w:t>
            </w:r>
          </w:p>
        </w:tc>
      </w:tr>
      <w:tr w:rsidR="00E31841" w:rsidRPr="00E31841" w14:paraId="05762374" w14:textId="77777777" w:rsidTr="005B202A">
        <w:trPr>
          <w:trHeight w:val="280"/>
        </w:trPr>
        <w:tc>
          <w:tcPr>
            <w:tcW w:w="6383" w:type="dxa"/>
            <w:tcBorders>
              <w:top w:val="single" w:sz="4" w:space="0" w:color="auto"/>
            </w:tcBorders>
            <w:noWrap/>
            <w:hideMark/>
          </w:tcPr>
          <w:p w14:paraId="769028EC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hideMark/>
          </w:tcPr>
          <w:p w14:paraId="137EE078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722CCE1A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203AD409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834" w:type="dxa"/>
            <w:noWrap/>
            <w:hideMark/>
          </w:tcPr>
          <w:p w14:paraId="0BE52E45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13022AE4" w14:textId="77777777" w:rsidTr="005B202A">
        <w:trPr>
          <w:trHeight w:val="350"/>
        </w:trPr>
        <w:tc>
          <w:tcPr>
            <w:tcW w:w="6383" w:type="dxa"/>
            <w:noWrap/>
            <w:hideMark/>
          </w:tcPr>
          <w:p w14:paraId="3BEBAEC3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 xml:space="preserve">Province </w:t>
            </w:r>
          </w:p>
        </w:tc>
        <w:tc>
          <w:tcPr>
            <w:tcW w:w="1834" w:type="dxa"/>
            <w:noWrap/>
            <w:hideMark/>
          </w:tcPr>
          <w:p w14:paraId="5B9C374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07267926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55341CD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Hospital type</w:t>
            </w:r>
          </w:p>
        </w:tc>
        <w:tc>
          <w:tcPr>
            <w:tcW w:w="1834" w:type="dxa"/>
            <w:noWrap/>
            <w:hideMark/>
          </w:tcPr>
          <w:p w14:paraId="4B43E7F5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46FB1F85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6A0263CB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</w:rPr>
            </w:pPr>
            <w:r w:rsidRPr="00E31841">
              <w:rPr>
                <w:rFonts w:ascii="Times New Roman" w:eastAsia="宋体" w:hAnsi="Times New Roman" w:cs="Times New Roman"/>
              </w:rPr>
              <w:t>Annual gastrectomy volume level</w:t>
            </w:r>
          </w:p>
        </w:tc>
        <w:tc>
          <w:tcPr>
            <w:tcW w:w="1834" w:type="dxa"/>
            <w:noWrap/>
            <w:hideMark/>
          </w:tcPr>
          <w:p w14:paraId="78BB5D67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4B819AC7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2AF508C2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</w:rPr>
            </w:pPr>
            <w:r w:rsidRPr="00E31841">
              <w:rPr>
                <w:rFonts w:ascii="Times New Roman" w:eastAsia="宋体" w:hAnsi="Times New Roman" w:cs="Times New Roman"/>
              </w:rPr>
              <w:t>Average age</w:t>
            </w:r>
          </w:p>
        </w:tc>
        <w:tc>
          <w:tcPr>
            <w:tcW w:w="1834" w:type="dxa"/>
            <w:noWrap/>
            <w:hideMark/>
          </w:tcPr>
          <w:p w14:paraId="155DD358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.65</w:t>
            </w:r>
          </w:p>
        </w:tc>
      </w:tr>
      <w:tr w:rsidR="00E31841" w:rsidRPr="00E31841" w14:paraId="46D04C08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461BACE5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</w:rPr>
            </w:pPr>
            <w:r w:rsidRPr="00E31841">
              <w:rPr>
                <w:rFonts w:ascii="Times New Roman" w:eastAsia="宋体" w:hAnsi="Times New Roman" w:cs="Times New Roman"/>
              </w:rPr>
              <w:t>Number of beds for gastric cancer surgery</w:t>
            </w:r>
          </w:p>
        </w:tc>
        <w:tc>
          <w:tcPr>
            <w:tcW w:w="1834" w:type="dxa"/>
            <w:noWrap/>
            <w:hideMark/>
          </w:tcPr>
          <w:p w14:paraId="2EC4968C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60DBCF0C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40019A36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</w:rPr>
            </w:pPr>
            <w:r w:rsidRPr="00E31841">
              <w:rPr>
                <w:rFonts w:ascii="Times New Roman" w:eastAsia="宋体" w:hAnsi="Times New Roman" w:cs="Times New Roman"/>
              </w:rPr>
              <w:t>Number of gastric cancer surgeons</w:t>
            </w:r>
          </w:p>
        </w:tc>
        <w:tc>
          <w:tcPr>
            <w:tcW w:w="1834" w:type="dxa"/>
            <w:noWrap/>
            <w:hideMark/>
          </w:tcPr>
          <w:p w14:paraId="1885D227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2A24BE0E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6BA2F7FE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Routine abdominal exploration (Y/N)</w:t>
            </w:r>
          </w:p>
        </w:tc>
        <w:tc>
          <w:tcPr>
            <w:tcW w:w="1834" w:type="dxa"/>
            <w:noWrap/>
            <w:hideMark/>
          </w:tcPr>
          <w:p w14:paraId="6610B60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95</w:t>
            </w:r>
          </w:p>
        </w:tc>
      </w:tr>
      <w:tr w:rsidR="00E31841" w:rsidRPr="00E31841" w14:paraId="6DC437F8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5E9BF4CD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Open gastrectomy volume</w:t>
            </w:r>
          </w:p>
        </w:tc>
        <w:tc>
          <w:tcPr>
            <w:tcW w:w="1834" w:type="dxa"/>
            <w:noWrap/>
            <w:hideMark/>
          </w:tcPr>
          <w:p w14:paraId="200B54E2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3</w:t>
            </w:r>
          </w:p>
        </w:tc>
      </w:tr>
      <w:tr w:rsidR="00E31841" w:rsidRPr="00E31841" w14:paraId="4EAFF46E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1BA40514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proofErr w:type="spellStart"/>
            <w:r w:rsidRPr="00E31841">
              <w:rPr>
                <w:rFonts w:ascii="Times New Roman" w:hAnsi="Times New Roman" w:cs="Times New Roman"/>
              </w:rPr>
              <w:t>Thoracoabdominal</w:t>
            </w:r>
            <w:proofErr w:type="spellEnd"/>
            <w:r w:rsidRPr="00E31841">
              <w:rPr>
                <w:rFonts w:ascii="Times New Roman" w:hAnsi="Times New Roman" w:cs="Times New Roman"/>
              </w:rPr>
              <w:t xml:space="preserve"> approach volume</w:t>
            </w:r>
          </w:p>
        </w:tc>
        <w:tc>
          <w:tcPr>
            <w:tcW w:w="1834" w:type="dxa"/>
            <w:noWrap/>
            <w:hideMark/>
          </w:tcPr>
          <w:p w14:paraId="7E639DF6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3.9</w:t>
            </w:r>
          </w:p>
        </w:tc>
      </w:tr>
      <w:tr w:rsidR="00E31841" w:rsidRPr="00E31841" w14:paraId="103AC1F7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4F4108C9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E31841">
              <w:rPr>
                <w:rFonts w:ascii="Times New Roman" w:eastAsia="宋体" w:hAnsi="Times New Roman" w:cs="Times New Roman"/>
                <w:color w:val="000000"/>
              </w:rPr>
              <w:t>Open total gastrectomy volume</w:t>
            </w:r>
          </w:p>
        </w:tc>
        <w:tc>
          <w:tcPr>
            <w:tcW w:w="1834" w:type="dxa"/>
            <w:noWrap/>
            <w:hideMark/>
          </w:tcPr>
          <w:p w14:paraId="0CFAE548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3</w:t>
            </w:r>
          </w:p>
        </w:tc>
      </w:tr>
      <w:tr w:rsidR="00E31841" w:rsidRPr="00E31841" w14:paraId="5A300914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392FED28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E31841">
              <w:rPr>
                <w:rFonts w:ascii="Times New Roman" w:eastAsia="宋体" w:hAnsi="Times New Roman" w:cs="Times New Roman"/>
                <w:color w:val="000000"/>
              </w:rPr>
              <w:t>Open distal gastrectomy volume</w:t>
            </w:r>
          </w:p>
        </w:tc>
        <w:tc>
          <w:tcPr>
            <w:tcW w:w="1834" w:type="dxa"/>
            <w:noWrap/>
            <w:hideMark/>
          </w:tcPr>
          <w:p w14:paraId="7EA9FBD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3</w:t>
            </w:r>
          </w:p>
        </w:tc>
      </w:tr>
      <w:tr w:rsidR="00E31841" w:rsidRPr="00E31841" w14:paraId="291231D9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7FD91C4E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E31841">
              <w:rPr>
                <w:rFonts w:ascii="Times New Roman" w:eastAsia="宋体" w:hAnsi="Times New Roman" w:cs="Times New Roman"/>
                <w:color w:val="000000"/>
              </w:rPr>
              <w:t>Open proximal gastrectomy volume</w:t>
            </w:r>
          </w:p>
        </w:tc>
        <w:tc>
          <w:tcPr>
            <w:tcW w:w="1834" w:type="dxa"/>
            <w:noWrap/>
            <w:hideMark/>
          </w:tcPr>
          <w:p w14:paraId="471FC696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95</w:t>
            </w:r>
          </w:p>
        </w:tc>
      </w:tr>
      <w:tr w:rsidR="00E31841" w:rsidRPr="00E31841" w14:paraId="39D502A7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3A0F2501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Laparoscopic gastrectomy volume</w:t>
            </w:r>
          </w:p>
        </w:tc>
        <w:tc>
          <w:tcPr>
            <w:tcW w:w="1834" w:type="dxa"/>
            <w:noWrap/>
            <w:hideMark/>
          </w:tcPr>
          <w:p w14:paraId="720B62AA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2.6</w:t>
            </w:r>
          </w:p>
        </w:tc>
      </w:tr>
      <w:tr w:rsidR="00E31841" w:rsidRPr="00E31841" w14:paraId="70D47090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3BD393EA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E31841">
              <w:rPr>
                <w:rFonts w:ascii="Times New Roman" w:eastAsia="宋体" w:hAnsi="Times New Roman" w:cs="Times New Roman"/>
                <w:color w:val="000000"/>
              </w:rPr>
              <w:t>Laparoscopic total gastrectomy volume</w:t>
            </w:r>
          </w:p>
        </w:tc>
        <w:tc>
          <w:tcPr>
            <w:tcW w:w="1834" w:type="dxa"/>
            <w:noWrap/>
            <w:hideMark/>
          </w:tcPr>
          <w:p w14:paraId="3EDE4A48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9.09</w:t>
            </w:r>
          </w:p>
        </w:tc>
      </w:tr>
      <w:tr w:rsidR="00E31841" w:rsidRPr="00E31841" w14:paraId="48EE7797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20EF3E4C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E31841">
              <w:rPr>
                <w:rFonts w:ascii="Times New Roman" w:eastAsia="宋体" w:hAnsi="Times New Roman" w:cs="Times New Roman"/>
                <w:color w:val="000000"/>
              </w:rPr>
              <w:t>Laparoscopic distal gastrectomy volume</w:t>
            </w:r>
          </w:p>
        </w:tc>
        <w:tc>
          <w:tcPr>
            <w:tcW w:w="1834" w:type="dxa"/>
            <w:noWrap/>
            <w:hideMark/>
          </w:tcPr>
          <w:p w14:paraId="1535B85D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9.09</w:t>
            </w:r>
          </w:p>
        </w:tc>
      </w:tr>
      <w:tr w:rsidR="00E31841" w:rsidRPr="00E31841" w14:paraId="2DBFA1FA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7F6EB158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E31841">
              <w:rPr>
                <w:rFonts w:ascii="Times New Roman" w:eastAsia="宋体" w:hAnsi="Times New Roman" w:cs="Times New Roman"/>
                <w:color w:val="000000"/>
              </w:rPr>
              <w:t>Laparoscopic proximal gastrectomy volume</w:t>
            </w:r>
          </w:p>
        </w:tc>
        <w:tc>
          <w:tcPr>
            <w:tcW w:w="1834" w:type="dxa"/>
            <w:noWrap/>
            <w:hideMark/>
          </w:tcPr>
          <w:p w14:paraId="549686D6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9.74</w:t>
            </w:r>
          </w:p>
        </w:tc>
      </w:tr>
      <w:tr w:rsidR="00E31841" w:rsidRPr="00E31841" w14:paraId="6E19BA38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2BB5AC51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Gastrectomy after neoadjuvant therapy volume</w:t>
            </w:r>
          </w:p>
        </w:tc>
        <w:tc>
          <w:tcPr>
            <w:tcW w:w="1834" w:type="dxa"/>
            <w:noWrap/>
            <w:hideMark/>
          </w:tcPr>
          <w:p w14:paraId="73A0779D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95</w:t>
            </w:r>
          </w:p>
        </w:tc>
      </w:tr>
      <w:tr w:rsidR="00E31841" w:rsidRPr="00E31841" w14:paraId="2FD2090B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6C09DDAB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E31841">
              <w:rPr>
                <w:rFonts w:ascii="Times New Roman" w:eastAsia="宋体" w:hAnsi="Times New Roman" w:cs="Times New Roman"/>
              </w:rPr>
              <w:t>Number of average harvested lymph nodes</w:t>
            </w:r>
          </w:p>
        </w:tc>
        <w:tc>
          <w:tcPr>
            <w:tcW w:w="1834" w:type="dxa"/>
            <w:noWrap/>
            <w:hideMark/>
          </w:tcPr>
          <w:p w14:paraId="5189D58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2.6</w:t>
            </w:r>
          </w:p>
        </w:tc>
      </w:tr>
      <w:tr w:rsidR="00E31841" w:rsidRPr="00E31841" w14:paraId="781A673F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27B1B2C7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</w:rPr>
            </w:pPr>
            <w:r w:rsidRPr="00E31841">
              <w:rPr>
                <w:rFonts w:ascii="Times New Roman" w:eastAsia="宋体" w:hAnsi="Times New Roman" w:cs="Times New Roman"/>
              </w:rPr>
              <w:t>Liver metastasis volume</w:t>
            </w:r>
          </w:p>
        </w:tc>
        <w:tc>
          <w:tcPr>
            <w:tcW w:w="1834" w:type="dxa"/>
            <w:noWrap/>
            <w:hideMark/>
          </w:tcPr>
          <w:p w14:paraId="67245694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.65</w:t>
            </w:r>
          </w:p>
        </w:tc>
      </w:tr>
      <w:tr w:rsidR="00E31841" w:rsidRPr="00E31841" w14:paraId="20AE3A8B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27F7C2EA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Ovarian metastasis volume</w:t>
            </w:r>
          </w:p>
        </w:tc>
        <w:tc>
          <w:tcPr>
            <w:tcW w:w="1834" w:type="dxa"/>
            <w:noWrap/>
            <w:hideMark/>
          </w:tcPr>
          <w:p w14:paraId="66FD5B8E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2.6</w:t>
            </w:r>
          </w:p>
        </w:tc>
      </w:tr>
      <w:tr w:rsidR="00E31841" w:rsidRPr="00E31841" w14:paraId="527EA11A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5708A5CF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Peritoneal metastasis volume</w:t>
            </w:r>
          </w:p>
        </w:tc>
        <w:tc>
          <w:tcPr>
            <w:tcW w:w="1834" w:type="dxa"/>
            <w:noWrap/>
            <w:hideMark/>
          </w:tcPr>
          <w:p w14:paraId="01CDE2B3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95</w:t>
            </w:r>
          </w:p>
        </w:tc>
      </w:tr>
      <w:tr w:rsidR="00E31841" w:rsidRPr="00E31841" w14:paraId="5433200A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5EF74580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Distal lymph node metastasis volume</w:t>
            </w:r>
          </w:p>
        </w:tc>
        <w:tc>
          <w:tcPr>
            <w:tcW w:w="1834" w:type="dxa"/>
            <w:noWrap/>
            <w:hideMark/>
          </w:tcPr>
          <w:p w14:paraId="4F323549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5.19</w:t>
            </w:r>
          </w:p>
        </w:tc>
      </w:tr>
      <w:tr w:rsidR="00E31841" w:rsidRPr="00E31841" w14:paraId="1726CC5D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4860F666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Urgent operation volume</w:t>
            </w:r>
          </w:p>
        </w:tc>
        <w:tc>
          <w:tcPr>
            <w:tcW w:w="1834" w:type="dxa"/>
            <w:noWrap/>
            <w:hideMark/>
          </w:tcPr>
          <w:p w14:paraId="4AD98DEE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2.6</w:t>
            </w:r>
          </w:p>
        </w:tc>
      </w:tr>
      <w:tr w:rsidR="00E31841" w:rsidRPr="00E31841" w14:paraId="47350EDC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467ACAA6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</w:rPr>
            </w:pPr>
            <w:r w:rsidRPr="00E31841">
              <w:rPr>
                <w:rFonts w:ascii="Times New Roman" w:eastAsia="宋体" w:hAnsi="Times New Roman" w:cs="Times New Roman"/>
              </w:rPr>
              <w:t>Palliative surgery volume</w:t>
            </w:r>
          </w:p>
        </w:tc>
        <w:tc>
          <w:tcPr>
            <w:tcW w:w="1834" w:type="dxa"/>
            <w:noWrap/>
            <w:hideMark/>
          </w:tcPr>
          <w:p w14:paraId="6FBD2B5A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4.55</w:t>
            </w:r>
          </w:p>
        </w:tc>
      </w:tr>
      <w:tr w:rsidR="00E31841" w:rsidRPr="00E31841" w14:paraId="2EFC5DB4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5987EECE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Gastrectomy after conversion therapy</w:t>
            </w:r>
          </w:p>
        </w:tc>
        <w:tc>
          <w:tcPr>
            <w:tcW w:w="1834" w:type="dxa"/>
            <w:noWrap/>
            <w:hideMark/>
          </w:tcPr>
          <w:p w14:paraId="4EE1295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3.25</w:t>
            </w:r>
          </w:p>
        </w:tc>
      </w:tr>
      <w:tr w:rsidR="00E31841" w:rsidRPr="00E31841" w14:paraId="2D7749BD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22A38D79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Total gastrectomy with RY reconstruction volume</w:t>
            </w:r>
          </w:p>
        </w:tc>
        <w:tc>
          <w:tcPr>
            <w:tcW w:w="1834" w:type="dxa"/>
            <w:noWrap/>
            <w:hideMark/>
          </w:tcPr>
          <w:p w14:paraId="77770E94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95</w:t>
            </w:r>
          </w:p>
        </w:tc>
      </w:tr>
      <w:tr w:rsidR="00E31841" w:rsidRPr="00E31841" w14:paraId="09F76F0F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5454A8CE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Total gastrectomy with other reconstruction volume</w:t>
            </w:r>
          </w:p>
        </w:tc>
        <w:tc>
          <w:tcPr>
            <w:tcW w:w="1834" w:type="dxa"/>
            <w:noWrap/>
            <w:hideMark/>
          </w:tcPr>
          <w:p w14:paraId="4EDCDC2C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78C7F76E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746C5B94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Distal gastrectomy with B1 reconstruction volume</w:t>
            </w:r>
          </w:p>
        </w:tc>
        <w:tc>
          <w:tcPr>
            <w:tcW w:w="1834" w:type="dxa"/>
            <w:noWrap/>
            <w:hideMark/>
          </w:tcPr>
          <w:p w14:paraId="7C022164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95</w:t>
            </w:r>
          </w:p>
        </w:tc>
      </w:tr>
      <w:tr w:rsidR="00E31841" w:rsidRPr="00E31841" w14:paraId="0A0FDF58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2A6C2BC7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Distal gastrectomy with B2 reconstruction volume</w:t>
            </w:r>
          </w:p>
        </w:tc>
        <w:tc>
          <w:tcPr>
            <w:tcW w:w="1834" w:type="dxa"/>
            <w:noWrap/>
            <w:hideMark/>
          </w:tcPr>
          <w:p w14:paraId="12D82BAA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95</w:t>
            </w:r>
          </w:p>
        </w:tc>
      </w:tr>
      <w:tr w:rsidR="00E31841" w:rsidRPr="00E31841" w14:paraId="4E82FC7A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1DF7EA7E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Distal gastrectomy with RY reconstruction volume</w:t>
            </w:r>
          </w:p>
        </w:tc>
        <w:tc>
          <w:tcPr>
            <w:tcW w:w="1834" w:type="dxa"/>
            <w:noWrap/>
            <w:hideMark/>
          </w:tcPr>
          <w:p w14:paraId="4AEBAE1A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4.55</w:t>
            </w:r>
          </w:p>
        </w:tc>
      </w:tr>
      <w:tr w:rsidR="00E31841" w:rsidRPr="00E31841" w14:paraId="0226217F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121CB6C7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Distal gastrectomy with other reconstruction volume</w:t>
            </w:r>
          </w:p>
        </w:tc>
        <w:tc>
          <w:tcPr>
            <w:tcW w:w="1834" w:type="dxa"/>
            <w:noWrap/>
            <w:hideMark/>
          </w:tcPr>
          <w:p w14:paraId="729CBDB1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009D7233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0BDFB1B9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Male proportion</w:t>
            </w:r>
          </w:p>
        </w:tc>
        <w:tc>
          <w:tcPr>
            <w:tcW w:w="1834" w:type="dxa"/>
            <w:noWrap/>
            <w:hideMark/>
          </w:tcPr>
          <w:p w14:paraId="1FB1BC9C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2BE69BEC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3332C856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Annual patient number per bed</w:t>
            </w:r>
          </w:p>
        </w:tc>
        <w:tc>
          <w:tcPr>
            <w:tcW w:w="1834" w:type="dxa"/>
            <w:noWrap/>
            <w:hideMark/>
          </w:tcPr>
          <w:p w14:paraId="3E3C571C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478378A6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48F882E7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Average doctor number per bed</w:t>
            </w:r>
          </w:p>
        </w:tc>
        <w:tc>
          <w:tcPr>
            <w:tcW w:w="1834" w:type="dxa"/>
            <w:noWrap/>
            <w:hideMark/>
          </w:tcPr>
          <w:p w14:paraId="00C2AD6A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</w:t>
            </w:r>
          </w:p>
        </w:tc>
      </w:tr>
      <w:tr w:rsidR="00E31841" w:rsidRPr="00E31841" w14:paraId="5F537CE4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19B85A8A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Gastrectomy after neoadjuvant therapy volume</w:t>
            </w:r>
          </w:p>
        </w:tc>
        <w:tc>
          <w:tcPr>
            <w:tcW w:w="1834" w:type="dxa"/>
            <w:noWrap/>
            <w:hideMark/>
          </w:tcPr>
          <w:p w14:paraId="50762418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3.9</w:t>
            </w:r>
          </w:p>
        </w:tc>
      </w:tr>
      <w:tr w:rsidR="00E31841" w:rsidRPr="00E31841" w14:paraId="66572A3C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20EB1E4E" w14:textId="77777777" w:rsidR="00E31841" w:rsidRPr="00E31841" w:rsidRDefault="00E31841" w:rsidP="005B202A">
            <w:pPr>
              <w:rPr>
                <w:rFonts w:ascii="Times New Roman" w:eastAsia="宋体" w:hAnsi="Times New Roman" w:cs="Times New Roman"/>
              </w:rPr>
            </w:pPr>
            <w:r w:rsidRPr="00E31841">
              <w:rPr>
                <w:rFonts w:ascii="Times New Roman" w:eastAsia="宋体" w:hAnsi="Times New Roman" w:cs="Times New Roman"/>
              </w:rPr>
              <w:t>Liver metastasis proportion</w:t>
            </w:r>
          </w:p>
        </w:tc>
        <w:tc>
          <w:tcPr>
            <w:tcW w:w="1834" w:type="dxa"/>
            <w:noWrap/>
            <w:hideMark/>
          </w:tcPr>
          <w:p w14:paraId="76F66A41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0.65</w:t>
            </w:r>
          </w:p>
        </w:tc>
      </w:tr>
      <w:tr w:rsidR="00E31841" w:rsidRPr="00E31841" w14:paraId="1D6BF22E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38FC2BE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Ovarian metastasis proportion</w:t>
            </w:r>
          </w:p>
        </w:tc>
        <w:tc>
          <w:tcPr>
            <w:tcW w:w="1834" w:type="dxa"/>
            <w:noWrap/>
            <w:hideMark/>
          </w:tcPr>
          <w:p w14:paraId="3D2DB455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2.6</w:t>
            </w:r>
          </w:p>
        </w:tc>
      </w:tr>
      <w:tr w:rsidR="00E31841" w:rsidRPr="00E31841" w14:paraId="12D52A15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51368542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lastRenderedPageBreak/>
              <w:t>Urgent operation rate</w:t>
            </w:r>
          </w:p>
        </w:tc>
        <w:tc>
          <w:tcPr>
            <w:tcW w:w="1834" w:type="dxa"/>
            <w:noWrap/>
            <w:hideMark/>
          </w:tcPr>
          <w:p w14:paraId="33A317CF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2.6</w:t>
            </w:r>
          </w:p>
        </w:tc>
      </w:tr>
      <w:tr w:rsidR="00E31841" w:rsidRPr="00E31841" w14:paraId="596E729B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16BC1ED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Palliative operation rate</w:t>
            </w:r>
          </w:p>
        </w:tc>
        <w:tc>
          <w:tcPr>
            <w:tcW w:w="1834" w:type="dxa"/>
            <w:noWrap/>
            <w:hideMark/>
          </w:tcPr>
          <w:p w14:paraId="49F86604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4.55</w:t>
            </w:r>
          </w:p>
        </w:tc>
      </w:tr>
      <w:tr w:rsidR="00E31841" w:rsidRPr="00E31841" w14:paraId="78BBF265" w14:textId="77777777" w:rsidTr="005B202A">
        <w:trPr>
          <w:trHeight w:val="280"/>
        </w:trPr>
        <w:tc>
          <w:tcPr>
            <w:tcW w:w="6383" w:type="dxa"/>
            <w:noWrap/>
            <w:hideMark/>
          </w:tcPr>
          <w:p w14:paraId="7D2F8543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Gastrectomy after conversion therapy rate</w:t>
            </w:r>
          </w:p>
        </w:tc>
        <w:tc>
          <w:tcPr>
            <w:tcW w:w="1834" w:type="dxa"/>
            <w:noWrap/>
            <w:hideMark/>
          </w:tcPr>
          <w:p w14:paraId="23185D31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3.25</w:t>
            </w:r>
          </w:p>
        </w:tc>
      </w:tr>
      <w:tr w:rsidR="00E31841" w:rsidRPr="00E31841" w14:paraId="680ACA7F" w14:textId="77777777" w:rsidTr="005B202A">
        <w:trPr>
          <w:trHeight w:val="269"/>
        </w:trPr>
        <w:tc>
          <w:tcPr>
            <w:tcW w:w="6383" w:type="dxa"/>
            <w:noWrap/>
          </w:tcPr>
          <w:p w14:paraId="5D4F0579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Reoperation rate</w:t>
            </w:r>
          </w:p>
        </w:tc>
        <w:tc>
          <w:tcPr>
            <w:tcW w:w="1834" w:type="dxa"/>
            <w:noWrap/>
          </w:tcPr>
          <w:p w14:paraId="3B91EBAB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95</w:t>
            </w:r>
          </w:p>
        </w:tc>
      </w:tr>
      <w:tr w:rsidR="00E31841" w:rsidRPr="003F16A2" w14:paraId="361D3146" w14:textId="77777777" w:rsidTr="005B202A">
        <w:trPr>
          <w:trHeight w:val="280"/>
        </w:trPr>
        <w:tc>
          <w:tcPr>
            <w:tcW w:w="6383" w:type="dxa"/>
            <w:tcBorders>
              <w:bottom w:val="single" w:sz="4" w:space="0" w:color="auto"/>
            </w:tcBorders>
            <w:noWrap/>
            <w:hideMark/>
          </w:tcPr>
          <w:p w14:paraId="01076001" w14:textId="77777777" w:rsidR="00E31841" w:rsidRPr="00E31841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hideMark/>
          </w:tcPr>
          <w:p w14:paraId="12FAAF21" w14:textId="77777777" w:rsidR="00E31841" w:rsidRPr="003F16A2" w:rsidRDefault="00E31841" w:rsidP="005B202A">
            <w:pPr>
              <w:rPr>
                <w:rFonts w:ascii="Times New Roman" w:hAnsi="Times New Roman" w:cs="Times New Roman"/>
              </w:rPr>
            </w:pPr>
            <w:r w:rsidRPr="00E31841">
              <w:rPr>
                <w:rFonts w:ascii="Times New Roman" w:hAnsi="Times New Roman" w:cs="Times New Roman"/>
              </w:rPr>
              <w:t>1.3</w:t>
            </w:r>
            <w:bookmarkStart w:id="0" w:name="_GoBack"/>
            <w:bookmarkEnd w:id="0"/>
          </w:p>
        </w:tc>
      </w:tr>
    </w:tbl>
    <w:p w14:paraId="18F816D2" w14:textId="77777777" w:rsidR="008E542B" w:rsidRDefault="00E31841"/>
    <w:sectPr w:rsidR="008E542B" w:rsidSect="00B15AF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841"/>
    <w:rsid w:val="000012D8"/>
    <w:rsid w:val="00005BB9"/>
    <w:rsid w:val="000068AE"/>
    <w:rsid w:val="0000793E"/>
    <w:rsid w:val="0000794C"/>
    <w:rsid w:val="00010176"/>
    <w:rsid w:val="00011ED8"/>
    <w:rsid w:val="0001367D"/>
    <w:rsid w:val="00013FBA"/>
    <w:rsid w:val="000147E0"/>
    <w:rsid w:val="000257D7"/>
    <w:rsid w:val="00025C1E"/>
    <w:rsid w:val="00025D7B"/>
    <w:rsid w:val="000271EA"/>
    <w:rsid w:val="000303B4"/>
    <w:rsid w:val="0003342B"/>
    <w:rsid w:val="00033792"/>
    <w:rsid w:val="00033BA3"/>
    <w:rsid w:val="00036049"/>
    <w:rsid w:val="00040895"/>
    <w:rsid w:val="00043C0B"/>
    <w:rsid w:val="0004579A"/>
    <w:rsid w:val="0005052E"/>
    <w:rsid w:val="00055280"/>
    <w:rsid w:val="00057A1D"/>
    <w:rsid w:val="00061060"/>
    <w:rsid w:val="00062147"/>
    <w:rsid w:val="000665D7"/>
    <w:rsid w:val="0007005D"/>
    <w:rsid w:val="00070CD4"/>
    <w:rsid w:val="000715B3"/>
    <w:rsid w:val="0007169D"/>
    <w:rsid w:val="00074390"/>
    <w:rsid w:val="00076E68"/>
    <w:rsid w:val="00083F7D"/>
    <w:rsid w:val="00086E1D"/>
    <w:rsid w:val="00087A6C"/>
    <w:rsid w:val="00095F4A"/>
    <w:rsid w:val="000972C4"/>
    <w:rsid w:val="000A0B74"/>
    <w:rsid w:val="000A13CD"/>
    <w:rsid w:val="000A1D63"/>
    <w:rsid w:val="000A4E52"/>
    <w:rsid w:val="000A69BA"/>
    <w:rsid w:val="000B1012"/>
    <w:rsid w:val="000B4C78"/>
    <w:rsid w:val="000B4DB0"/>
    <w:rsid w:val="000B565D"/>
    <w:rsid w:val="000B5756"/>
    <w:rsid w:val="000B689F"/>
    <w:rsid w:val="000B6F96"/>
    <w:rsid w:val="000C1D8F"/>
    <w:rsid w:val="000C31BA"/>
    <w:rsid w:val="000C3243"/>
    <w:rsid w:val="000C3C31"/>
    <w:rsid w:val="000C3F52"/>
    <w:rsid w:val="000C6A40"/>
    <w:rsid w:val="000C6DE6"/>
    <w:rsid w:val="000D3796"/>
    <w:rsid w:val="000D4276"/>
    <w:rsid w:val="000D6AB4"/>
    <w:rsid w:val="000D7EAA"/>
    <w:rsid w:val="000E0418"/>
    <w:rsid w:val="000E1054"/>
    <w:rsid w:val="000E1230"/>
    <w:rsid w:val="000E194C"/>
    <w:rsid w:val="000E2B7D"/>
    <w:rsid w:val="000E5F4F"/>
    <w:rsid w:val="000F4545"/>
    <w:rsid w:val="000F4DD5"/>
    <w:rsid w:val="00102B84"/>
    <w:rsid w:val="00106063"/>
    <w:rsid w:val="001066C7"/>
    <w:rsid w:val="001106F1"/>
    <w:rsid w:val="00117882"/>
    <w:rsid w:val="00124465"/>
    <w:rsid w:val="00130D9B"/>
    <w:rsid w:val="00132594"/>
    <w:rsid w:val="0013408F"/>
    <w:rsid w:val="00135F0E"/>
    <w:rsid w:val="001366CE"/>
    <w:rsid w:val="001419AE"/>
    <w:rsid w:val="001452B9"/>
    <w:rsid w:val="00146622"/>
    <w:rsid w:val="00147A23"/>
    <w:rsid w:val="00150142"/>
    <w:rsid w:val="0015227F"/>
    <w:rsid w:val="00153FCA"/>
    <w:rsid w:val="00161490"/>
    <w:rsid w:val="001617CA"/>
    <w:rsid w:val="00166206"/>
    <w:rsid w:val="00180600"/>
    <w:rsid w:val="00180CF7"/>
    <w:rsid w:val="00182638"/>
    <w:rsid w:val="00182967"/>
    <w:rsid w:val="00190437"/>
    <w:rsid w:val="0019063F"/>
    <w:rsid w:val="00191446"/>
    <w:rsid w:val="001914C2"/>
    <w:rsid w:val="001976F0"/>
    <w:rsid w:val="001A6667"/>
    <w:rsid w:val="001B0259"/>
    <w:rsid w:val="001B02BF"/>
    <w:rsid w:val="001B02C2"/>
    <w:rsid w:val="001B1551"/>
    <w:rsid w:val="001B2C5A"/>
    <w:rsid w:val="001B3BAC"/>
    <w:rsid w:val="001B5441"/>
    <w:rsid w:val="001B59AD"/>
    <w:rsid w:val="001C3C00"/>
    <w:rsid w:val="001C4C55"/>
    <w:rsid w:val="001C5CDD"/>
    <w:rsid w:val="001D16A8"/>
    <w:rsid w:val="001D48E9"/>
    <w:rsid w:val="001D4D0E"/>
    <w:rsid w:val="001D7500"/>
    <w:rsid w:val="001E329F"/>
    <w:rsid w:val="001E516D"/>
    <w:rsid w:val="001E56CD"/>
    <w:rsid w:val="001F06F0"/>
    <w:rsid w:val="001F2BE7"/>
    <w:rsid w:val="001F599D"/>
    <w:rsid w:val="001F7E10"/>
    <w:rsid w:val="00200BDA"/>
    <w:rsid w:val="00202D05"/>
    <w:rsid w:val="00203022"/>
    <w:rsid w:val="00204075"/>
    <w:rsid w:val="002069A5"/>
    <w:rsid w:val="00214272"/>
    <w:rsid w:val="00214CB8"/>
    <w:rsid w:val="00215FB4"/>
    <w:rsid w:val="00222A12"/>
    <w:rsid w:val="002256A4"/>
    <w:rsid w:val="00231AC1"/>
    <w:rsid w:val="0023239C"/>
    <w:rsid w:val="002355AE"/>
    <w:rsid w:val="00237A16"/>
    <w:rsid w:val="00240B2E"/>
    <w:rsid w:val="002416FF"/>
    <w:rsid w:val="002459F2"/>
    <w:rsid w:val="00250C2A"/>
    <w:rsid w:val="0025622E"/>
    <w:rsid w:val="00260B8D"/>
    <w:rsid w:val="00261CD4"/>
    <w:rsid w:val="00261DA7"/>
    <w:rsid w:val="002623D7"/>
    <w:rsid w:val="002665E6"/>
    <w:rsid w:val="002676D5"/>
    <w:rsid w:val="002676F2"/>
    <w:rsid w:val="002706A5"/>
    <w:rsid w:val="00271C43"/>
    <w:rsid w:val="00277411"/>
    <w:rsid w:val="002801D9"/>
    <w:rsid w:val="0028235D"/>
    <w:rsid w:val="00282476"/>
    <w:rsid w:val="002826B8"/>
    <w:rsid w:val="00282CCF"/>
    <w:rsid w:val="0029592D"/>
    <w:rsid w:val="002A1604"/>
    <w:rsid w:val="002A1BD0"/>
    <w:rsid w:val="002A251F"/>
    <w:rsid w:val="002A451E"/>
    <w:rsid w:val="002A59D7"/>
    <w:rsid w:val="002A7CAB"/>
    <w:rsid w:val="002B32A2"/>
    <w:rsid w:val="002B5448"/>
    <w:rsid w:val="002B6A6F"/>
    <w:rsid w:val="002B6FDC"/>
    <w:rsid w:val="002B72C2"/>
    <w:rsid w:val="002B7ADB"/>
    <w:rsid w:val="002C0088"/>
    <w:rsid w:val="002C1884"/>
    <w:rsid w:val="002C25A5"/>
    <w:rsid w:val="002C5265"/>
    <w:rsid w:val="002C7914"/>
    <w:rsid w:val="002D3D34"/>
    <w:rsid w:val="002D77D3"/>
    <w:rsid w:val="002E1D0C"/>
    <w:rsid w:val="002E2771"/>
    <w:rsid w:val="002E27EA"/>
    <w:rsid w:val="002E4628"/>
    <w:rsid w:val="002E5EC0"/>
    <w:rsid w:val="002E711B"/>
    <w:rsid w:val="002F1379"/>
    <w:rsid w:val="002F23B9"/>
    <w:rsid w:val="00303922"/>
    <w:rsid w:val="003044A6"/>
    <w:rsid w:val="003055DD"/>
    <w:rsid w:val="00305AB8"/>
    <w:rsid w:val="00306927"/>
    <w:rsid w:val="00306C47"/>
    <w:rsid w:val="00312B3E"/>
    <w:rsid w:val="00315E92"/>
    <w:rsid w:val="00320310"/>
    <w:rsid w:val="003205A1"/>
    <w:rsid w:val="00320841"/>
    <w:rsid w:val="00322662"/>
    <w:rsid w:val="0032279A"/>
    <w:rsid w:val="0033277E"/>
    <w:rsid w:val="0033396B"/>
    <w:rsid w:val="00334D4C"/>
    <w:rsid w:val="00337AF3"/>
    <w:rsid w:val="00340E8B"/>
    <w:rsid w:val="00342CD5"/>
    <w:rsid w:val="003462B8"/>
    <w:rsid w:val="00347E64"/>
    <w:rsid w:val="00362352"/>
    <w:rsid w:val="00363F53"/>
    <w:rsid w:val="003707E9"/>
    <w:rsid w:val="00370C3E"/>
    <w:rsid w:val="00370C42"/>
    <w:rsid w:val="00371E14"/>
    <w:rsid w:val="00373098"/>
    <w:rsid w:val="003746CA"/>
    <w:rsid w:val="00374F7E"/>
    <w:rsid w:val="003752DC"/>
    <w:rsid w:val="003752ED"/>
    <w:rsid w:val="003774E2"/>
    <w:rsid w:val="00381312"/>
    <w:rsid w:val="00382398"/>
    <w:rsid w:val="00383F14"/>
    <w:rsid w:val="00386395"/>
    <w:rsid w:val="00386ABD"/>
    <w:rsid w:val="00387320"/>
    <w:rsid w:val="00391DB0"/>
    <w:rsid w:val="00391EB1"/>
    <w:rsid w:val="00393F1A"/>
    <w:rsid w:val="003A1841"/>
    <w:rsid w:val="003A232E"/>
    <w:rsid w:val="003A37EE"/>
    <w:rsid w:val="003A6C9E"/>
    <w:rsid w:val="003B0F71"/>
    <w:rsid w:val="003B34AD"/>
    <w:rsid w:val="003B5691"/>
    <w:rsid w:val="003B698E"/>
    <w:rsid w:val="003B75D4"/>
    <w:rsid w:val="003B7B31"/>
    <w:rsid w:val="003B7B69"/>
    <w:rsid w:val="003C1597"/>
    <w:rsid w:val="003C244A"/>
    <w:rsid w:val="003C5FB5"/>
    <w:rsid w:val="003C7176"/>
    <w:rsid w:val="003D5769"/>
    <w:rsid w:val="003D73AC"/>
    <w:rsid w:val="003D7C6A"/>
    <w:rsid w:val="003E1EF0"/>
    <w:rsid w:val="003E2607"/>
    <w:rsid w:val="003E4708"/>
    <w:rsid w:val="003E4DA2"/>
    <w:rsid w:val="003F081B"/>
    <w:rsid w:val="003F0C54"/>
    <w:rsid w:val="003F179C"/>
    <w:rsid w:val="003F303A"/>
    <w:rsid w:val="003F36CE"/>
    <w:rsid w:val="003F50ED"/>
    <w:rsid w:val="003F515E"/>
    <w:rsid w:val="003F51F8"/>
    <w:rsid w:val="004025C6"/>
    <w:rsid w:val="0040314F"/>
    <w:rsid w:val="00405BAE"/>
    <w:rsid w:val="004063D7"/>
    <w:rsid w:val="004063EF"/>
    <w:rsid w:val="004106B1"/>
    <w:rsid w:val="00410E02"/>
    <w:rsid w:val="00413195"/>
    <w:rsid w:val="00414C1D"/>
    <w:rsid w:val="00416601"/>
    <w:rsid w:val="00423001"/>
    <w:rsid w:val="004243C5"/>
    <w:rsid w:val="00432A0F"/>
    <w:rsid w:val="004353E8"/>
    <w:rsid w:val="004402F8"/>
    <w:rsid w:val="00444DDF"/>
    <w:rsid w:val="00454463"/>
    <w:rsid w:val="00456EE0"/>
    <w:rsid w:val="004620AB"/>
    <w:rsid w:val="0046785C"/>
    <w:rsid w:val="004727EC"/>
    <w:rsid w:val="004738C5"/>
    <w:rsid w:val="0047395F"/>
    <w:rsid w:val="00473BDD"/>
    <w:rsid w:val="00477733"/>
    <w:rsid w:val="00480198"/>
    <w:rsid w:val="00480511"/>
    <w:rsid w:val="004807BD"/>
    <w:rsid w:val="00480FC6"/>
    <w:rsid w:val="00482059"/>
    <w:rsid w:val="00483028"/>
    <w:rsid w:val="00484146"/>
    <w:rsid w:val="004851EB"/>
    <w:rsid w:val="00487AE1"/>
    <w:rsid w:val="00490876"/>
    <w:rsid w:val="00491D98"/>
    <w:rsid w:val="004A3F7C"/>
    <w:rsid w:val="004A4833"/>
    <w:rsid w:val="004A485B"/>
    <w:rsid w:val="004A5EAC"/>
    <w:rsid w:val="004B0B42"/>
    <w:rsid w:val="004B4CA3"/>
    <w:rsid w:val="004B5AA2"/>
    <w:rsid w:val="004B5AA7"/>
    <w:rsid w:val="004B77F4"/>
    <w:rsid w:val="004C43E5"/>
    <w:rsid w:val="004D36FB"/>
    <w:rsid w:val="004D6926"/>
    <w:rsid w:val="004E08DD"/>
    <w:rsid w:val="004E1075"/>
    <w:rsid w:val="004E24CC"/>
    <w:rsid w:val="004E2564"/>
    <w:rsid w:val="004E394B"/>
    <w:rsid w:val="004F03F2"/>
    <w:rsid w:val="004F291F"/>
    <w:rsid w:val="004F568B"/>
    <w:rsid w:val="004F6D0E"/>
    <w:rsid w:val="005002AD"/>
    <w:rsid w:val="0050363A"/>
    <w:rsid w:val="0050544A"/>
    <w:rsid w:val="0050756E"/>
    <w:rsid w:val="00512FB4"/>
    <w:rsid w:val="00515DD4"/>
    <w:rsid w:val="0051615E"/>
    <w:rsid w:val="00516729"/>
    <w:rsid w:val="00517784"/>
    <w:rsid w:val="005211D2"/>
    <w:rsid w:val="00522BC8"/>
    <w:rsid w:val="00525BD0"/>
    <w:rsid w:val="005273E4"/>
    <w:rsid w:val="00530DF0"/>
    <w:rsid w:val="00532522"/>
    <w:rsid w:val="00534561"/>
    <w:rsid w:val="00534D4D"/>
    <w:rsid w:val="00540D1B"/>
    <w:rsid w:val="0054313C"/>
    <w:rsid w:val="005439F8"/>
    <w:rsid w:val="0054430A"/>
    <w:rsid w:val="00544513"/>
    <w:rsid w:val="005475ED"/>
    <w:rsid w:val="00547688"/>
    <w:rsid w:val="005506CD"/>
    <w:rsid w:val="005538A9"/>
    <w:rsid w:val="00553A65"/>
    <w:rsid w:val="005547CE"/>
    <w:rsid w:val="00557E14"/>
    <w:rsid w:val="005617E9"/>
    <w:rsid w:val="00562699"/>
    <w:rsid w:val="0056526B"/>
    <w:rsid w:val="0057015E"/>
    <w:rsid w:val="0057032D"/>
    <w:rsid w:val="00572220"/>
    <w:rsid w:val="00575A7D"/>
    <w:rsid w:val="00576DB3"/>
    <w:rsid w:val="00584224"/>
    <w:rsid w:val="005854CC"/>
    <w:rsid w:val="005855B1"/>
    <w:rsid w:val="0059016D"/>
    <w:rsid w:val="00590174"/>
    <w:rsid w:val="00593572"/>
    <w:rsid w:val="00597302"/>
    <w:rsid w:val="005A3123"/>
    <w:rsid w:val="005A3129"/>
    <w:rsid w:val="005B3975"/>
    <w:rsid w:val="005C3AFD"/>
    <w:rsid w:val="005C625A"/>
    <w:rsid w:val="005C6A34"/>
    <w:rsid w:val="005C74B6"/>
    <w:rsid w:val="005D29C6"/>
    <w:rsid w:val="005D30EB"/>
    <w:rsid w:val="005D4876"/>
    <w:rsid w:val="005D48B6"/>
    <w:rsid w:val="005E1A05"/>
    <w:rsid w:val="005E7F93"/>
    <w:rsid w:val="005F2C0A"/>
    <w:rsid w:val="005F6A93"/>
    <w:rsid w:val="00600B04"/>
    <w:rsid w:val="00602651"/>
    <w:rsid w:val="00604359"/>
    <w:rsid w:val="00605AB1"/>
    <w:rsid w:val="00610975"/>
    <w:rsid w:val="00615828"/>
    <w:rsid w:val="00615FBD"/>
    <w:rsid w:val="00616B31"/>
    <w:rsid w:val="00617C41"/>
    <w:rsid w:val="00621F7D"/>
    <w:rsid w:val="006225C8"/>
    <w:rsid w:val="00624B1B"/>
    <w:rsid w:val="00624E06"/>
    <w:rsid w:val="006375B3"/>
    <w:rsid w:val="00640105"/>
    <w:rsid w:val="00641A4A"/>
    <w:rsid w:val="00655246"/>
    <w:rsid w:val="0065753F"/>
    <w:rsid w:val="006624B2"/>
    <w:rsid w:val="0066371F"/>
    <w:rsid w:val="00663A67"/>
    <w:rsid w:val="00664594"/>
    <w:rsid w:val="00672F45"/>
    <w:rsid w:val="00675E92"/>
    <w:rsid w:val="00677C75"/>
    <w:rsid w:val="006829D1"/>
    <w:rsid w:val="00683E7D"/>
    <w:rsid w:val="00685769"/>
    <w:rsid w:val="00691107"/>
    <w:rsid w:val="00693C82"/>
    <w:rsid w:val="0069550B"/>
    <w:rsid w:val="006A1392"/>
    <w:rsid w:val="006A1AA7"/>
    <w:rsid w:val="006A2391"/>
    <w:rsid w:val="006A368C"/>
    <w:rsid w:val="006A3752"/>
    <w:rsid w:val="006A64F3"/>
    <w:rsid w:val="006B1F83"/>
    <w:rsid w:val="006B718A"/>
    <w:rsid w:val="006C248D"/>
    <w:rsid w:val="006C449A"/>
    <w:rsid w:val="006C4A21"/>
    <w:rsid w:val="006C5D8E"/>
    <w:rsid w:val="006D1926"/>
    <w:rsid w:val="006E0462"/>
    <w:rsid w:val="006E0822"/>
    <w:rsid w:val="006E4A11"/>
    <w:rsid w:val="006E60C8"/>
    <w:rsid w:val="006E6A4C"/>
    <w:rsid w:val="006E6AB5"/>
    <w:rsid w:val="006F7A7D"/>
    <w:rsid w:val="006F7DEC"/>
    <w:rsid w:val="00701E4C"/>
    <w:rsid w:val="007052BA"/>
    <w:rsid w:val="00710672"/>
    <w:rsid w:val="00713127"/>
    <w:rsid w:val="00714066"/>
    <w:rsid w:val="00714FF4"/>
    <w:rsid w:val="00716601"/>
    <w:rsid w:val="00721222"/>
    <w:rsid w:val="00723AF0"/>
    <w:rsid w:val="00724FE9"/>
    <w:rsid w:val="0072610E"/>
    <w:rsid w:val="00727A73"/>
    <w:rsid w:val="00732706"/>
    <w:rsid w:val="00733D40"/>
    <w:rsid w:val="007345D7"/>
    <w:rsid w:val="00740B71"/>
    <w:rsid w:val="00747001"/>
    <w:rsid w:val="00753799"/>
    <w:rsid w:val="00753D03"/>
    <w:rsid w:val="00755406"/>
    <w:rsid w:val="0075794B"/>
    <w:rsid w:val="007616A4"/>
    <w:rsid w:val="0076431B"/>
    <w:rsid w:val="00765924"/>
    <w:rsid w:val="0077117A"/>
    <w:rsid w:val="0077359B"/>
    <w:rsid w:val="0077375C"/>
    <w:rsid w:val="00774AD6"/>
    <w:rsid w:val="00775212"/>
    <w:rsid w:val="007776CC"/>
    <w:rsid w:val="00783215"/>
    <w:rsid w:val="007848C3"/>
    <w:rsid w:val="00785AED"/>
    <w:rsid w:val="0079195F"/>
    <w:rsid w:val="0079450C"/>
    <w:rsid w:val="00795F7A"/>
    <w:rsid w:val="007A009C"/>
    <w:rsid w:val="007A362D"/>
    <w:rsid w:val="007A3BFB"/>
    <w:rsid w:val="007A75AA"/>
    <w:rsid w:val="007A7755"/>
    <w:rsid w:val="007B2D81"/>
    <w:rsid w:val="007B46ED"/>
    <w:rsid w:val="007B6605"/>
    <w:rsid w:val="007D1CB7"/>
    <w:rsid w:val="007D32A1"/>
    <w:rsid w:val="007E1774"/>
    <w:rsid w:val="007E4720"/>
    <w:rsid w:val="007E65EF"/>
    <w:rsid w:val="007E68D3"/>
    <w:rsid w:val="007F1A24"/>
    <w:rsid w:val="007F5756"/>
    <w:rsid w:val="007F63FD"/>
    <w:rsid w:val="007F65DD"/>
    <w:rsid w:val="008100F9"/>
    <w:rsid w:val="00810629"/>
    <w:rsid w:val="00810741"/>
    <w:rsid w:val="00816906"/>
    <w:rsid w:val="008216A2"/>
    <w:rsid w:val="00821E83"/>
    <w:rsid w:val="00822110"/>
    <w:rsid w:val="00822A26"/>
    <w:rsid w:val="00840CC3"/>
    <w:rsid w:val="0084145D"/>
    <w:rsid w:val="008416A4"/>
    <w:rsid w:val="00852736"/>
    <w:rsid w:val="008528C9"/>
    <w:rsid w:val="00856E41"/>
    <w:rsid w:val="00866800"/>
    <w:rsid w:val="00875827"/>
    <w:rsid w:val="0087719D"/>
    <w:rsid w:val="008772D3"/>
    <w:rsid w:val="00880250"/>
    <w:rsid w:val="00883D6B"/>
    <w:rsid w:val="00885F8D"/>
    <w:rsid w:val="00890459"/>
    <w:rsid w:val="00894108"/>
    <w:rsid w:val="00895E38"/>
    <w:rsid w:val="00895FA7"/>
    <w:rsid w:val="00896E05"/>
    <w:rsid w:val="008A183E"/>
    <w:rsid w:val="008A5BAE"/>
    <w:rsid w:val="008B0EF5"/>
    <w:rsid w:val="008B21DE"/>
    <w:rsid w:val="008B44EA"/>
    <w:rsid w:val="008B47D0"/>
    <w:rsid w:val="008B6685"/>
    <w:rsid w:val="008B6DF0"/>
    <w:rsid w:val="008B6EA7"/>
    <w:rsid w:val="008C10C0"/>
    <w:rsid w:val="008C1ABF"/>
    <w:rsid w:val="008C4765"/>
    <w:rsid w:val="008C514B"/>
    <w:rsid w:val="008C6C0D"/>
    <w:rsid w:val="008D11B2"/>
    <w:rsid w:val="008E03EC"/>
    <w:rsid w:val="008E0C73"/>
    <w:rsid w:val="008E15F0"/>
    <w:rsid w:val="008E1F27"/>
    <w:rsid w:val="008E20F4"/>
    <w:rsid w:val="008E214E"/>
    <w:rsid w:val="008E24FF"/>
    <w:rsid w:val="008E2893"/>
    <w:rsid w:val="008E665F"/>
    <w:rsid w:val="008E712A"/>
    <w:rsid w:val="008E7C62"/>
    <w:rsid w:val="008F0783"/>
    <w:rsid w:val="008F2795"/>
    <w:rsid w:val="008F3609"/>
    <w:rsid w:val="008F53B2"/>
    <w:rsid w:val="008F6F5D"/>
    <w:rsid w:val="008F739A"/>
    <w:rsid w:val="00900B0B"/>
    <w:rsid w:val="00901121"/>
    <w:rsid w:val="00902E34"/>
    <w:rsid w:val="00904298"/>
    <w:rsid w:val="009050D9"/>
    <w:rsid w:val="009166D4"/>
    <w:rsid w:val="00917F81"/>
    <w:rsid w:val="00925033"/>
    <w:rsid w:val="00925A74"/>
    <w:rsid w:val="00930071"/>
    <w:rsid w:val="00930828"/>
    <w:rsid w:val="00930D3F"/>
    <w:rsid w:val="00931AEE"/>
    <w:rsid w:val="009334F1"/>
    <w:rsid w:val="00940150"/>
    <w:rsid w:val="0094127E"/>
    <w:rsid w:val="00944C03"/>
    <w:rsid w:val="009464C5"/>
    <w:rsid w:val="009510A4"/>
    <w:rsid w:val="00953E67"/>
    <w:rsid w:val="009544CD"/>
    <w:rsid w:val="009576E2"/>
    <w:rsid w:val="00960DDA"/>
    <w:rsid w:val="00962FF4"/>
    <w:rsid w:val="0096603D"/>
    <w:rsid w:val="0097061E"/>
    <w:rsid w:val="00971DC7"/>
    <w:rsid w:val="00974037"/>
    <w:rsid w:val="0097654B"/>
    <w:rsid w:val="009814B9"/>
    <w:rsid w:val="009819C0"/>
    <w:rsid w:val="00983761"/>
    <w:rsid w:val="00983F63"/>
    <w:rsid w:val="009845FE"/>
    <w:rsid w:val="00985464"/>
    <w:rsid w:val="00985CC1"/>
    <w:rsid w:val="009867F6"/>
    <w:rsid w:val="0099007F"/>
    <w:rsid w:val="00994DFD"/>
    <w:rsid w:val="009A1475"/>
    <w:rsid w:val="009A67AB"/>
    <w:rsid w:val="009C3D7B"/>
    <w:rsid w:val="009C422A"/>
    <w:rsid w:val="009C7C4D"/>
    <w:rsid w:val="009D1754"/>
    <w:rsid w:val="009D4F96"/>
    <w:rsid w:val="009D5BD1"/>
    <w:rsid w:val="009E1B11"/>
    <w:rsid w:val="009E25A8"/>
    <w:rsid w:val="009E2B42"/>
    <w:rsid w:val="009E45BE"/>
    <w:rsid w:val="009F108A"/>
    <w:rsid w:val="009F2C52"/>
    <w:rsid w:val="009F31BC"/>
    <w:rsid w:val="009F38CD"/>
    <w:rsid w:val="009F5F18"/>
    <w:rsid w:val="00A00333"/>
    <w:rsid w:val="00A00577"/>
    <w:rsid w:val="00A0100F"/>
    <w:rsid w:val="00A0272D"/>
    <w:rsid w:val="00A113AE"/>
    <w:rsid w:val="00A13166"/>
    <w:rsid w:val="00A1374E"/>
    <w:rsid w:val="00A147F2"/>
    <w:rsid w:val="00A1677A"/>
    <w:rsid w:val="00A23E37"/>
    <w:rsid w:val="00A26D44"/>
    <w:rsid w:val="00A3373F"/>
    <w:rsid w:val="00A33845"/>
    <w:rsid w:val="00A4111E"/>
    <w:rsid w:val="00A41A80"/>
    <w:rsid w:val="00A41B7B"/>
    <w:rsid w:val="00A421AE"/>
    <w:rsid w:val="00A44474"/>
    <w:rsid w:val="00A46E27"/>
    <w:rsid w:val="00A52BDB"/>
    <w:rsid w:val="00A52D7E"/>
    <w:rsid w:val="00A53FED"/>
    <w:rsid w:val="00A54A75"/>
    <w:rsid w:val="00A5599C"/>
    <w:rsid w:val="00A610CA"/>
    <w:rsid w:val="00A66B4B"/>
    <w:rsid w:val="00A717BF"/>
    <w:rsid w:val="00A76E55"/>
    <w:rsid w:val="00A82E95"/>
    <w:rsid w:val="00A84584"/>
    <w:rsid w:val="00A933D1"/>
    <w:rsid w:val="00A9479A"/>
    <w:rsid w:val="00AA47E8"/>
    <w:rsid w:val="00AB14FD"/>
    <w:rsid w:val="00AB1E1E"/>
    <w:rsid w:val="00AB4BD9"/>
    <w:rsid w:val="00AB5472"/>
    <w:rsid w:val="00AB7330"/>
    <w:rsid w:val="00AB73F1"/>
    <w:rsid w:val="00AC3025"/>
    <w:rsid w:val="00AC5988"/>
    <w:rsid w:val="00AC7EBD"/>
    <w:rsid w:val="00AE271C"/>
    <w:rsid w:val="00AE7F94"/>
    <w:rsid w:val="00AF080F"/>
    <w:rsid w:val="00AF1526"/>
    <w:rsid w:val="00AF5752"/>
    <w:rsid w:val="00AF6747"/>
    <w:rsid w:val="00AF724F"/>
    <w:rsid w:val="00AF76D1"/>
    <w:rsid w:val="00B01805"/>
    <w:rsid w:val="00B06604"/>
    <w:rsid w:val="00B120F8"/>
    <w:rsid w:val="00B156F2"/>
    <w:rsid w:val="00B15AF7"/>
    <w:rsid w:val="00B15F4D"/>
    <w:rsid w:val="00B16588"/>
    <w:rsid w:val="00B25B6D"/>
    <w:rsid w:val="00B26E91"/>
    <w:rsid w:val="00B279DF"/>
    <w:rsid w:val="00B27C3D"/>
    <w:rsid w:val="00B30DED"/>
    <w:rsid w:val="00B31AA9"/>
    <w:rsid w:val="00B464E5"/>
    <w:rsid w:val="00B53630"/>
    <w:rsid w:val="00B55368"/>
    <w:rsid w:val="00B553C0"/>
    <w:rsid w:val="00B558AC"/>
    <w:rsid w:val="00B56B41"/>
    <w:rsid w:val="00B570A1"/>
    <w:rsid w:val="00B645F0"/>
    <w:rsid w:val="00B67A29"/>
    <w:rsid w:val="00B728FA"/>
    <w:rsid w:val="00B72A0A"/>
    <w:rsid w:val="00B72BC0"/>
    <w:rsid w:val="00B72FB9"/>
    <w:rsid w:val="00B73CE4"/>
    <w:rsid w:val="00B746C0"/>
    <w:rsid w:val="00B74D19"/>
    <w:rsid w:val="00B7544E"/>
    <w:rsid w:val="00B7792F"/>
    <w:rsid w:val="00B77E4F"/>
    <w:rsid w:val="00B80ABC"/>
    <w:rsid w:val="00B8105E"/>
    <w:rsid w:val="00B845E1"/>
    <w:rsid w:val="00B91388"/>
    <w:rsid w:val="00B9302E"/>
    <w:rsid w:val="00B94191"/>
    <w:rsid w:val="00B94BDB"/>
    <w:rsid w:val="00B94F2B"/>
    <w:rsid w:val="00B97828"/>
    <w:rsid w:val="00B97FC2"/>
    <w:rsid w:val="00BA1A46"/>
    <w:rsid w:val="00BA76FC"/>
    <w:rsid w:val="00BC61F6"/>
    <w:rsid w:val="00BD13F3"/>
    <w:rsid w:val="00BD2EAE"/>
    <w:rsid w:val="00BE274A"/>
    <w:rsid w:val="00BE3F8A"/>
    <w:rsid w:val="00BE4475"/>
    <w:rsid w:val="00BE761F"/>
    <w:rsid w:val="00BF2AE6"/>
    <w:rsid w:val="00BF2ECD"/>
    <w:rsid w:val="00C0051A"/>
    <w:rsid w:val="00C0660C"/>
    <w:rsid w:val="00C22C5A"/>
    <w:rsid w:val="00C25098"/>
    <w:rsid w:val="00C305D9"/>
    <w:rsid w:val="00C305DE"/>
    <w:rsid w:val="00C328EB"/>
    <w:rsid w:val="00C35574"/>
    <w:rsid w:val="00C42AFA"/>
    <w:rsid w:val="00C45A0C"/>
    <w:rsid w:val="00C51426"/>
    <w:rsid w:val="00C52799"/>
    <w:rsid w:val="00C53E44"/>
    <w:rsid w:val="00C55E92"/>
    <w:rsid w:val="00C57547"/>
    <w:rsid w:val="00C5799F"/>
    <w:rsid w:val="00C611AB"/>
    <w:rsid w:val="00C67595"/>
    <w:rsid w:val="00C714AB"/>
    <w:rsid w:val="00C80625"/>
    <w:rsid w:val="00C8249B"/>
    <w:rsid w:val="00C86C58"/>
    <w:rsid w:val="00C8707E"/>
    <w:rsid w:val="00C90FC6"/>
    <w:rsid w:val="00C913EC"/>
    <w:rsid w:val="00C91A74"/>
    <w:rsid w:val="00C91C12"/>
    <w:rsid w:val="00CA031E"/>
    <w:rsid w:val="00CA2803"/>
    <w:rsid w:val="00CB2FD8"/>
    <w:rsid w:val="00CB68F3"/>
    <w:rsid w:val="00CC06ED"/>
    <w:rsid w:val="00CC170B"/>
    <w:rsid w:val="00CC1AA4"/>
    <w:rsid w:val="00CC5B2A"/>
    <w:rsid w:val="00CC6258"/>
    <w:rsid w:val="00CC6865"/>
    <w:rsid w:val="00CD3A63"/>
    <w:rsid w:val="00CD629F"/>
    <w:rsid w:val="00CE0CDA"/>
    <w:rsid w:val="00CE15D0"/>
    <w:rsid w:val="00CE1C61"/>
    <w:rsid w:val="00CE390F"/>
    <w:rsid w:val="00CF1563"/>
    <w:rsid w:val="00CF310E"/>
    <w:rsid w:val="00CF3F81"/>
    <w:rsid w:val="00D07EF0"/>
    <w:rsid w:val="00D126CE"/>
    <w:rsid w:val="00D12912"/>
    <w:rsid w:val="00D1296C"/>
    <w:rsid w:val="00D208FC"/>
    <w:rsid w:val="00D23BEB"/>
    <w:rsid w:val="00D254BB"/>
    <w:rsid w:val="00D255C2"/>
    <w:rsid w:val="00D26300"/>
    <w:rsid w:val="00D32937"/>
    <w:rsid w:val="00D33CE2"/>
    <w:rsid w:val="00D341DD"/>
    <w:rsid w:val="00D3523C"/>
    <w:rsid w:val="00D403BC"/>
    <w:rsid w:val="00D40D3D"/>
    <w:rsid w:val="00D42003"/>
    <w:rsid w:val="00D46CCE"/>
    <w:rsid w:val="00D53FE9"/>
    <w:rsid w:val="00D54497"/>
    <w:rsid w:val="00D707B2"/>
    <w:rsid w:val="00D72998"/>
    <w:rsid w:val="00D73EE4"/>
    <w:rsid w:val="00D74591"/>
    <w:rsid w:val="00D76C92"/>
    <w:rsid w:val="00D82D9E"/>
    <w:rsid w:val="00D86CDB"/>
    <w:rsid w:val="00D9158A"/>
    <w:rsid w:val="00D94247"/>
    <w:rsid w:val="00DA0D0A"/>
    <w:rsid w:val="00DA4FD6"/>
    <w:rsid w:val="00DA5408"/>
    <w:rsid w:val="00DA66E8"/>
    <w:rsid w:val="00DA7FF7"/>
    <w:rsid w:val="00DB5D41"/>
    <w:rsid w:val="00DC0742"/>
    <w:rsid w:val="00DC1E3F"/>
    <w:rsid w:val="00DC46A5"/>
    <w:rsid w:val="00DC4FA7"/>
    <w:rsid w:val="00DC6B2E"/>
    <w:rsid w:val="00DD15F8"/>
    <w:rsid w:val="00DD313E"/>
    <w:rsid w:val="00DD400B"/>
    <w:rsid w:val="00DD5B37"/>
    <w:rsid w:val="00DD5D67"/>
    <w:rsid w:val="00DD64B7"/>
    <w:rsid w:val="00DE0C66"/>
    <w:rsid w:val="00DE0EF5"/>
    <w:rsid w:val="00DE19DF"/>
    <w:rsid w:val="00DE4117"/>
    <w:rsid w:val="00DE442D"/>
    <w:rsid w:val="00DE4AE7"/>
    <w:rsid w:val="00E10CA1"/>
    <w:rsid w:val="00E14BEC"/>
    <w:rsid w:val="00E15290"/>
    <w:rsid w:val="00E15610"/>
    <w:rsid w:val="00E16A29"/>
    <w:rsid w:val="00E16B60"/>
    <w:rsid w:val="00E213A6"/>
    <w:rsid w:val="00E225EE"/>
    <w:rsid w:val="00E2329D"/>
    <w:rsid w:val="00E272F6"/>
    <w:rsid w:val="00E30824"/>
    <w:rsid w:val="00E31841"/>
    <w:rsid w:val="00E31F55"/>
    <w:rsid w:val="00E40AA5"/>
    <w:rsid w:val="00E40CD9"/>
    <w:rsid w:val="00E439BC"/>
    <w:rsid w:val="00E47B20"/>
    <w:rsid w:val="00E50A7C"/>
    <w:rsid w:val="00E52A60"/>
    <w:rsid w:val="00E54EE3"/>
    <w:rsid w:val="00E55293"/>
    <w:rsid w:val="00E570AF"/>
    <w:rsid w:val="00E62C07"/>
    <w:rsid w:val="00E63143"/>
    <w:rsid w:val="00E71317"/>
    <w:rsid w:val="00E82FC9"/>
    <w:rsid w:val="00E84399"/>
    <w:rsid w:val="00E90E72"/>
    <w:rsid w:val="00E92AAC"/>
    <w:rsid w:val="00EA3256"/>
    <w:rsid w:val="00EA3850"/>
    <w:rsid w:val="00EA51B4"/>
    <w:rsid w:val="00EA6FCA"/>
    <w:rsid w:val="00EA74FD"/>
    <w:rsid w:val="00EB1D78"/>
    <w:rsid w:val="00EB5066"/>
    <w:rsid w:val="00EB666C"/>
    <w:rsid w:val="00EC5D62"/>
    <w:rsid w:val="00ED01CC"/>
    <w:rsid w:val="00ED0AFD"/>
    <w:rsid w:val="00EE4B3B"/>
    <w:rsid w:val="00EE4C7F"/>
    <w:rsid w:val="00EE5024"/>
    <w:rsid w:val="00EE59F4"/>
    <w:rsid w:val="00EE5D02"/>
    <w:rsid w:val="00EF1072"/>
    <w:rsid w:val="00EF761E"/>
    <w:rsid w:val="00F03BFE"/>
    <w:rsid w:val="00F05B26"/>
    <w:rsid w:val="00F067CB"/>
    <w:rsid w:val="00F141F8"/>
    <w:rsid w:val="00F17689"/>
    <w:rsid w:val="00F24B5A"/>
    <w:rsid w:val="00F24FC9"/>
    <w:rsid w:val="00F268B9"/>
    <w:rsid w:val="00F27761"/>
    <w:rsid w:val="00F3451B"/>
    <w:rsid w:val="00F3461E"/>
    <w:rsid w:val="00F35C91"/>
    <w:rsid w:val="00F35F9E"/>
    <w:rsid w:val="00F36014"/>
    <w:rsid w:val="00F370E5"/>
    <w:rsid w:val="00F4147C"/>
    <w:rsid w:val="00F41727"/>
    <w:rsid w:val="00F54408"/>
    <w:rsid w:val="00F636BC"/>
    <w:rsid w:val="00F636EB"/>
    <w:rsid w:val="00F64188"/>
    <w:rsid w:val="00F7428E"/>
    <w:rsid w:val="00F75052"/>
    <w:rsid w:val="00F75F22"/>
    <w:rsid w:val="00F76E6F"/>
    <w:rsid w:val="00F91585"/>
    <w:rsid w:val="00F94AD1"/>
    <w:rsid w:val="00F97988"/>
    <w:rsid w:val="00FA1A78"/>
    <w:rsid w:val="00FA2EEB"/>
    <w:rsid w:val="00FB17ED"/>
    <w:rsid w:val="00FC50AE"/>
    <w:rsid w:val="00FC5491"/>
    <w:rsid w:val="00FC604E"/>
    <w:rsid w:val="00FD1B57"/>
    <w:rsid w:val="00FD2592"/>
    <w:rsid w:val="00FD2BCA"/>
    <w:rsid w:val="00FD34E4"/>
    <w:rsid w:val="00FD7320"/>
    <w:rsid w:val="00FE3312"/>
    <w:rsid w:val="00FE75BC"/>
    <w:rsid w:val="00FE7630"/>
    <w:rsid w:val="00FF1069"/>
    <w:rsid w:val="00FF15A0"/>
    <w:rsid w:val="00FF1951"/>
    <w:rsid w:val="00FF28C6"/>
    <w:rsid w:val="00FF3E4F"/>
    <w:rsid w:val="00FF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DC2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31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184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20</Characters>
  <Application>Microsoft Macintosh Word</Application>
  <DocSecurity>0</DocSecurity>
  <Lines>11</Lines>
  <Paragraphs>3</Paragraphs>
  <ScaleCrop>false</ScaleCrop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qiao Wu</dc:creator>
  <cp:keywords/>
  <dc:description/>
  <cp:lastModifiedBy>Zhouqiao Wu</cp:lastModifiedBy>
  <cp:revision>1</cp:revision>
  <dcterms:created xsi:type="dcterms:W3CDTF">2019-08-07T06:15:00Z</dcterms:created>
  <dcterms:modified xsi:type="dcterms:W3CDTF">2019-08-07T06:15:00Z</dcterms:modified>
</cp:coreProperties>
</file>